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2A33E" w14:textId="2F01AF59" w:rsidR="0074215A" w:rsidRPr="00D66A7B" w:rsidRDefault="0074215A" w:rsidP="00D66A7B">
      <w:pPr>
        <w:spacing w:after="9" w:line="480" w:lineRule="auto"/>
        <w:ind w:left="16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2561B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ile</w:t>
      </w:r>
      <w:r w:rsidR="00D66A7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D66A7B" w:rsidRPr="00AA1C23">
        <w:rPr>
          <w:rFonts w:ascii="Times New Roman" w:hAnsi="Times New Roman" w:cs="Times New Roman"/>
          <w:b/>
          <w:bCs/>
          <w:szCs w:val="32"/>
          <w:lang w:val="en-US"/>
        </w:rPr>
        <w:t xml:space="preserve">The </w:t>
      </w:r>
      <w:r w:rsidR="00D66A7B">
        <w:rPr>
          <w:rFonts w:ascii="Times New Roman" w:hAnsi="Times New Roman" w:cs="Times New Roman"/>
          <w:b/>
          <w:bCs/>
          <w:szCs w:val="32"/>
          <w:lang w:val="en-US"/>
        </w:rPr>
        <w:t>f</w:t>
      </w:r>
      <w:r w:rsidR="00D66A7B" w:rsidRPr="00AA1C23">
        <w:rPr>
          <w:rFonts w:ascii="Times New Roman" w:hAnsi="Times New Roman" w:cs="Times New Roman"/>
          <w:b/>
          <w:bCs/>
          <w:szCs w:val="32"/>
          <w:lang w:val="en-US"/>
        </w:rPr>
        <w:t xml:space="preserve">ull Polish </w:t>
      </w:r>
      <w:r w:rsidR="00D66A7B">
        <w:rPr>
          <w:rFonts w:ascii="Times New Roman" w:hAnsi="Times New Roman" w:cs="Times New Roman"/>
          <w:b/>
          <w:bCs/>
          <w:szCs w:val="32"/>
          <w:lang w:val="en-US"/>
        </w:rPr>
        <w:t>v</w:t>
      </w:r>
      <w:r w:rsidR="00D66A7B" w:rsidRPr="00AA1C23">
        <w:rPr>
          <w:rFonts w:ascii="Times New Roman" w:hAnsi="Times New Roman" w:cs="Times New Roman"/>
          <w:b/>
          <w:bCs/>
          <w:szCs w:val="32"/>
          <w:lang w:val="en-US"/>
        </w:rPr>
        <w:t>ersion of the INCOM</w:t>
      </w:r>
      <w:r w:rsidR="00D66A7B">
        <w:rPr>
          <w:rFonts w:ascii="Times New Roman" w:hAnsi="Times New Roman" w:cs="Times New Roman"/>
          <w:b/>
          <w:bCs/>
          <w:szCs w:val="32"/>
          <w:lang w:val="en-US"/>
        </w:rPr>
        <w:t>.</w:t>
      </w:r>
    </w:p>
    <w:p w14:paraId="1161CEED" w14:textId="232A34A7" w:rsidR="0074215A" w:rsidRPr="006236E4" w:rsidRDefault="0074215A" w:rsidP="0074215A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236E4">
        <w:rPr>
          <w:rFonts w:ascii="Times New Roman" w:hAnsi="Times New Roman" w:cs="Times New Roman"/>
          <w:b/>
          <w:bCs/>
          <w:color w:val="000000" w:themeColor="text1"/>
        </w:rPr>
        <w:t>Skala Porównań Społecznych INCOM-PL</w:t>
      </w:r>
    </w:p>
    <w:p w14:paraId="704C0CD2" w14:textId="77777777" w:rsidR="0074215A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ela-Siatk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3"/>
        <w:gridCol w:w="6177"/>
        <w:gridCol w:w="656"/>
        <w:gridCol w:w="525"/>
        <w:gridCol w:w="766"/>
        <w:gridCol w:w="567"/>
        <w:gridCol w:w="567"/>
      </w:tblGrid>
      <w:tr w:rsidR="0074215A" w:rsidRPr="004A3C52" w14:paraId="434B40C6" w14:textId="77777777" w:rsidTr="0074215A">
        <w:trPr>
          <w:cantSplit/>
          <w:trHeight w:val="3366"/>
        </w:trPr>
        <w:tc>
          <w:tcPr>
            <w:tcW w:w="6700" w:type="dxa"/>
            <w:gridSpan w:val="2"/>
            <w:shd w:val="pct10" w:color="auto" w:fill="auto"/>
          </w:tcPr>
          <w:p w14:paraId="3094D35E" w14:textId="77777777" w:rsidR="0074215A" w:rsidRPr="00B36AD6" w:rsidRDefault="0074215A" w:rsidP="00E47862">
            <w:pPr>
              <w:rPr>
                <w:rFonts w:ascii="Times New Roman" w:hAnsi="Times New Roman"/>
                <w:color w:val="000000" w:themeColor="text1"/>
              </w:rPr>
            </w:pPr>
            <w:r w:rsidRPr="00B36AD6">
              <w:rPr>
                <w:rFonts w:ascii="Times New Roman" w:hAnsi="Times New Roman"/>
                <w:color w:val="000000" w:themeColor="text1"/>
              </w:rPr>
              <w:t>Większość ludzi porównuje się z innymi od czasu do czasu. Przykładowo, mogą porównywać to, jak się czują, jakie mają opinie, zdolności i/lub sytuacje życiowe z innymi ludźmi. Nie ma nic „złego” lub „dobrego” w takich porównaniach, a niektórzy angażują się w nie częściej niż inni.</w:t>
            </w:r>
          </w:p>
          <w:p w14:paraId="587D9962" w14:textId="77777777" w:rsidR="0074215A" w:rsidRPr="00B36AD6" w:rsidRDefault="0074215A" w:rsidP="00E47862">
            <w:pPr>
              <w:rPr>
                <w:rFonts w:ascii="Times New Roman" w:hAnsi="Times New Roman"/>
                <w:color w:val="000000" w:themeColor="text1"/>
              </w:rPr>
            </w:pPr>
          </w:p>
          <w:p w14:paraId="65723571" w14:textId="77777777" w:rsidR="0074215A" w:rsidRPr="00B36AD6" w:rsidRDefault="0074215A" w:rsidP="00E47862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  <w:color w:val="000000" w:themeColor="text1"/>
              </w:rPr>
              <w:t>Chcielibyśmy dowiedzieć się, jak często Ty porównujesz się z innymi. Aby to sprawdzić, oceń, proszę, na ile zgadzasz się z każdym z poniższych stwierdzeń, posługując się skalą od 1 (zdecydowanie się nie zgadzam) do 5 (zdecydowanie się zgadzam).</w:t>
            </w:r>
          </w:p>
        </w:tc>
        <w:tc>
          <w:tcPr>
            <w:tcW w:w="656" w:type="dxa"/>
            <w:shd w:val="pct10" w:color="auto" w:fill="auto"/>
            <w:textDirection w:val="btLr"/>
            <w:vAlign w:val="center"/>
          </w:tcPr>
          <w:p w14:paraId="69791F04" w14:textId="77777777" w:rsidR="0074215A" w:rsidRPr="004A3C52" w:rsidRDefault="0074215A" w:rsidP="0074215A">
            <w:pPr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 w:rsidRPr="0022579D">
              <w:rPr>
                <w:rFonts w:ascii="Times New Roman" w:hAnsi="Times New Roman"/>
                <w:color w:val="000000" w:themeColor="text1"/>
                <w:lang w:val="en-US"/>
              </w:rPr>
              <w:t>zdecydowanie się nie zgadzam</w:t>
            </w:r>
          </w:p>
        </w:tc>
        <w:tc>
          <w:tcPr>
            <w:tcW w:w="525" w:type="dxa"/>
            <w:shd w:val="pct10" w:color="auto" w:fill="auto"/>
            <w:textDirection w:val="btLr"/>
            <w:vAlign w:val="center"/>
          </w:tcPr>
          <w:p w14:paraId="66A7DD07" w14:textId="77777777" w:rsidR="0074215A" w:rsidRPr="004A3C52" w:rsidRDefault="0074215A" w:rsidP="0074215A">
            <w:pPr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 w:rsidRPr="0022579D">
              <w:rPr>
                <w:rFonts w:ascii="Times New Roman" w:hAnsi="Times New Roman"/>
                <w:color w:val="000000" w:themeColor="text1"/>
                <w:lang w:val="en-US"/>
              </w:rPr>
              <w:t>nie zgadzam się</w:t>
            </w:r>
          </w:p>
        </w:tc>
        <w:tc>
          <w:tcPr>
            <w:tcW w:w="766" w:type="dxa"/>
            <w:shd w:val="pct10" w:color="auto" w:fill="auto"/>
            <w:textDirection w:val="btLr"/>
            <w:vAlign w:val="center"/>
          </w:tcPr>
          <w:p w14:paraId="50D74A0E" w14:textId="77777777" w:rsidR="0074215A" w:rsidRPr="00B36AD6" w:rsidRDefault="0074215A" w:rsidP="0074215A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  <w:color w:val="000000" w:themeColor="text1"/>
              </w:rPr>
              <w:t>ani się nie zgadzam, ani zgadzam</w:t>
            </w:r>
          </w:p>
        </w:tc>
        <w:tc>
          <w:tcPr>
            <w:tcW w:w="567" w:type="dxa"/>
            <w:shd w:val="pct10" w:color="auto" w:fill="auto"/>
            <w:textDirection w:val="btLr"/>
            <w:vAlign w:val="center"/>
          </w:tcPr>
          <w:p w14:paraId="6E40E63B" w14:textId="77777777" w:rsidR="0074215A" w:rsidRPr="004A3C52" w:rsidRDefault="0074215A" w:rsidP="0074215A">
            <w:pPr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 w:rsidRPr="0022579D">
              <w:rPr>
                <w:rFonts w:ascii="Times New Roman" w:hAnsi="Times New Roman"/>
                <w:color w:val="000000" w:themeColor="text1"/>
                <w:lang w:val="en-US"/>
              </w:rPr>
              <w:t>zgadzam się</w:t>
            </w:r>
          </w:p>
        </w:tc>
        <w:tc>
          <w:tcPr>
            <w:tcW w:w="567" w:type="dxa"/>
            <w:shd w:val="pct10" w:color="auto" w:fill="auto"/>
            <w:textDirection w:val="btLr"/>
            <w:vAlign w:val="center"/>
          </w:tcPr>
          <w:p w14:paraId="4ACD5BE5" w14:textId="77777777" w:rsidR="0074215A" w:rsidRPr="004A3C52" w:rsidRDefault="0074215A" w:rsidP="0074215A">
            <w:pPr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 w:rsidRPr="0022579D">
              <w:rPr>
                <w:rFonts w:ascii="Times New Roman" w:hAnsi="Times New Roman"/>
                <w:color w:val="000000" w:themeColor="text1"/>
                <w:lang w:val="en-US"/>
              </w:rPr>
              <w:t>zdecydowanie się zgadzam</w:t>
            </w:r>
          </w:p>
        </w:tc>
      </w:tr>
      <w:tr w:rsidR="0074215A" w:rsidRPr="004A3C52" w14:paraId="7C037BFF" w14:textId="77777777" w:rsidTr="0074215A">
        <w:trPr>
          <w:trHeight w:val="745"/>
        </w:trPr>
        <w:tc>
          <w:tcPr>
            <w:tcW w:w="523" w:type="dxa"/>
          </w:tcPr>
          <w:p w14:paraId="3900CAF1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6177" w:type="dxa"/>
          </w:tcPr>
          <w:p w14:paraId="6E763F50" w14:textId="77777777" w:rsidR="0074215A" w:rsidRPr="00BB031F" w:rsidRDefault="0074215A" w:rsidP="007421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0EB5">
              <w:rPr>
                <w:rFonts w:ascii="Times New Roman" w:hAnsi="Times New Roman" w:cs="Times New Roman"/>
                <w:color w:val="000000" w:themeColor="text1"/>
              </w:rPr>
              <w:t>Często porównuję, jak radzą sobie moi bliscy (partner lub partnerka, członkowi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10EB5">
              <w:rPr>
                <w:rFonts w:ascii="Times New Roman" w:hAnsi="Times New Roman" w:cs="Times New Roman"/>
                <w:color w:val="000000" w:themeColor="text1"/>
              </w:rPr>
              <w:t>rodziny itp.) w porównaniu z innymi.</w:t>
            </w:r>
          </w:p>
        </w:tc>
        <w:tc>
          <w:tcPr>
            <w:tcW w:w="656" w:type="dxa"/>
            <w:vAlign w:val="center"/>
          </w:tcPr>
          <w:p w14:paraId="4967D001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2EA39E97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607D3B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055294B7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4C1FD38C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6272AFA6" w14:textId="77777777" w:rsidTr="0074215A">
        <w:trPr>
          <w:trHeight w:val="686"/>
        </w:trPr>
        <w:tc>
          <w:tcPr>
            <w:tcW w:w="523" w:type="dxa"/>
          </w:tcPr>
          <w:p w14:paraId="2CB8D32F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6177" w:type="dxa"/>
          </w:tcPr>
          <w:p w14:paraId="498A7B21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Zawsze zwracam szczególną uwagę na to, jak ja robię pewne rzeczy w porównaniu z tym, jak robią to inni.</w:t>
            </w:r>
          </w:p>
        </w:tc>
        <w:tc>
          <w:tcPr>
            <w:tcW w:w="656" w:type="dxa"/>
            <w:vAlign w:val="center"/>
          </w:tcPr>
          <w:p w14:paraId="60A27EA6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54E18217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6A4899C0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7E3F3C14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5AF0C998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4EEBC1FB" w14:textId="77777777" w:rsidTr="0074215A">
        <w:trPr>
          <w:trHeight w:val="696"/>
        </w:trPr>
        <w:tc>
          <w:tcPr>
            <w:tcW w:w="523" w:type="dxa"/>
          </w:tcPr>
          <w:p w14:paraId="64C94E91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6177" w:type="dxa"/>
          </w:tcPr>
          <w:p w14:paraId="19D7F3A9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Jeśli chcę się dowiedzieć, jak dobrze coś zrobiłem(-am), porównuję swoje wykonanie z tym, jak zrobili to inni.</w:t>
            </w:r>
          </w:p>
        </w:tc>
        <w:tc>
          <w:tcPr>
            <w:tcW w:w="656" w:type="dxa"/>
            <w:vAlign w:val="center"/>
          </w:tcPr>
          <w:p w14:paraId="0CAB4BDA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2289992D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3C628E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341C837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44ECE3C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0EFDE069" w14:textId="77777777" w:rsidTr="0074215A">
        <w:trPr>
          <w:trHeight w:val="947"/>
        </w:trPr>
        <w:tc>
          <w:tcPr>
            <w:tcW w:w="523" w:type="dxa"/>
          </w:tcPr>
          <w:p w14:paraId="457D8EDA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6177" w:type="dxa"/>
          </w:tcPr>
          <w:p w14:paraId="7CDE24C6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Często porównuję to, jak radzę sobie w sytuacjach społecznych (np. umiejętności społeczne, popularność) z tym, jak radzą sobie inni ludzie.</w:t>
            </w:r>
          </w:p>
        </w:tc>
        <w:tc>
          <w:tcPr>
            <w:tcW w:w="656" w:type="dxa"/>
            <w:vAlign w:val="center"/>
          </w:tcPr>
          <w:p w14:paraId="7135A920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32A631BA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CCE8536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09D93DE4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6E27FC10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1C510DA4" w14:textId="77777777" w:rsidTr="0074215A">
        <w:trPr>
          <w:trHeight w:val="664"/>
        </w:trPr>
        <w:tc>
          <w:tcPr>
            <w:tcW w:w="523" w:type="dxa"/>
          </w:tcPr>
          <w:p w14:paraId="3C96D384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6177" w:type="dxa"/>
          </w:tcPr>
          <w:p w14:paraId="013D51B6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B36AD6">
              <w:rPr>
                <w:rFonts w:ascii="Times New Roman" w:hAnsi="Times New Roman"/>
              </w:rPr>
              <w:t xml:space="preserve">Nie jestem typem osoby, która porównuje się z innymi. </w:t>
            </w:r>
            <w:r w:rsidRPr="00BB031F">
              <w:rPr>
                <w:rFonts w:ascii="Times New Roman" w:hAnsi="Times New Roman"/>
                <w:lang w:val="en-US"/>
              </w:rPr>
              <w:t>(item odwrócony)</w:t>
            </w:r>
          </w:p>
        </w:tc>
        <w:tc>
          <w:tcPr>
            <w:tcW w:w="656" w:type="dxa"/>
            <w:vAlign w:val="center"/>
          </w:tcPr>
          <w:p w14:paraId="28747608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16E0CC41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9089332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6903C27C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504904FC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325E9CB4" w14:textId="77777777" w:rsidTr="0074215A">
        <w:trPr>
          <w:trHeight w:val="643"/>
        </w:trPr>
        <w:tc>
          <w:tcPr>
            <w:tcW w:w="523" w:type="dxa"/>
          </w:tcPr>
          <w:p w14:paraId="6C851B1A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6177" w:type="dxa"/>
          </w:tcPr>
          <w:p w14:paraId="496D9C12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Często porównuję się z innymi pod względem tego, co osiągnąłem(-am) w życiu.</w:t>
            </w:r>
          </w:p>
        </w:tc>
        <w:tc>
          <w:tcPr>
            <w:tcW w:w="656" w:type="dxa"/>
            <w:vAlign w:val="center"/>
          </w:tcPr>
          <w:p w14:paraId="0D094079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36FB24F2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BC51A39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338BF365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1B0538BE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17447384" w14:textId="77777777" w:rsidTr="0074215A">
        <w:trPr>
          <w:trHeight w:val="653"/>
        </w:trPr>
        <w:tc>
          <w:tcPr>
            <w:tcW w:w="523" w:type="dxa"/>
          </w:tcPr>
          <w:p w14:paraId="72AE6A66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6177" w:type="dxa"/>
          </w:tcPr>
          <w:p w14:paraId="2834B00F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Często staram się dowiedzieć, co myślą osoby mierzące się z podobnymi problemami, co ja.</w:t>
            </w:r>
          </w:p>
        </w:tc>
        <w:tc>
          <w:tcPr>
            <w:tcW w:w="656" w:type="dxa"/>
            <w:vAlign w:val="center"/>
          </w:tcPr>
          <w:p w14:paraId="08530399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73BDB761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0310A49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04646AB7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1B5E99F1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3C31BAA4" w14:textId="77777777" w:rsidTr="0074215A">
        <w:trPr>
          <w:trHeight w:val="433"/>
        </w:trPr>
        <w:tc>
          <w:tcPr>
            <w:tcW w:w="523" w:type="dxa"/>
          </w:tcPr>
          <w:p w14:paraId="381054F0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6177" w:type="dxa"/>
          </w:tcPr>
          <w:p w14:paraId="659747B0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Zawsze lubię wiedzieć, jak na moim miejscu postąpiliby inni.</w:t>
            </w:r>
          </w:p>
        </w:tc>
        <w:tc>
          <w:tcPr>
            <w:tcW w:w="656" w:type="dxa"/>
            <w:vAlign w:val="center"/>
          </w:tcPr>
          <w:p w14:paraId="77A6163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39AFD9D5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A4498B9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24A3AA9B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35D4B508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4215A" w:rsidRPr="004A3C52" w14:paraId="32D46B1A" w14:textId="77777777" w:rsidTr="0074215A">
        <w:trPr>
          <w:trHeight w:val="711"/>
        </w:trPr>
        <w:tc>
          <w:tcPr>
            <w:tcW w:w="523" w:type="dxa"/>
          </w:tcPr>
          <w:p w14:paraId="5AD1EB09" w14:textId="77777777" w:rsidR="0074215A" w:rsidRPr="004A3C52" w:rsidRDefault="0074215A" w:rsidP="0074215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6177" w:type="dxa"/>
          </w:tcPr>
          <w:p w14:paraId="4232A0B8" w14:textId="77777777" w:rsidR="0074215A" w:rsidRPr="00B36AD6" w:rsidRDefault="0074215A" w:rsidP="0074215A">
            <w:pPr>
              <w:rPr>
                <w:rFonts w:ascii="Times New Roman" w:hAnsi="Times New Roman"/>
              </w:rPr>
            </w:pPr>
            <w:r w:rsidRPr="00B36AD6">
              <w:rPr>
                <w:rFonts w:ascii="Times New Roman" w:hAnsi="Times New Roman"/>
              </w:rPr>
              <w:t>Kiedy chcę dowiedzieć się czegoś więcej na jakiś temat, próbuję się dopytać, jakie jest na ten temat zdanie innych.</w:t>
            </w:r>
          </w:p>
        </w:tc>
        <w:tc>
          <w:tcPr>
            <w:tcW w:w="656" w:type="dxa"/>
            <w:vAlign w:val="center"/>
          </w:tcPr>
          <w:p w14:paraId="2B4C94A0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5" w:type="dxa"/>
            <w:vAlign w:val="center"/>
          </w:tcPr>
          <w:p w14:paraId="33EE998A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63850DAF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026AE884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5A66BFAE" w14:textId="77777777" w:rsidR="0074215A" w:rsidRPr="004A3C52" w:rsidRDefault="0074215A" w:rsidP="0074215A">
            <w:pPr>
              <w:jc w:val="center"/>
              <w:rPr>
                <w:rFonts w:ascii="Times New Roman" w:hAnsi="Times New Roman"/>
                <w:lang w:val="en-US"/>
              </w:rPr>
            </w:pPr>
            <w:r w:rsidRPr="004A3C52">
              <w:rPr>
                <w:rFonts w:ascii="Times New Roman" w:hAnsi="Times New Roman"/>
                <w:lang w:val="en-US"/>
              </w:rPr>
              <w:t>5</w:t>
            </w:r>
          </w:p>
        </w:tc>
      </w:tr>
    </w:tbl>
    <w:p w14:paraId="1A1D9CB7" w14:textId="77777777" w:rsidR="0074215A" w:rsidRPr="006236E4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D11CAE7" w14:textId="77777777" w:rsidR="0074215A" w:rsidRPr="006236E4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6236E4">
        <w:rPr>
          <w:rFonts w:ascii="Times New Roman" w:hAnsi="Times New Roman" w:cs="Times New Roman"/>
          <w:color w:val="000000" w:themeColor="text1"/>
        </w:rPr>
        <w:t>Porównania umiejętności: 1, 2, 3, 4, 5, 6</w:t>
      </w:r>
    </w:p>
    <w:p w14:paraId="2EA2097D" w14:textId="77777777" w:rsidR="0074215A" w:rsidRPr="006236E4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6236E4">
        <w:rPr>
          <w:rFonts w:ascii="Times New Roman" w:hAnsi="Times New Roman" w:cs="Times New Roman"/>
          <w:color w:val="000000" w:themeColor="text1"/>
        </w:rPr>
        <w:t>Porównania opinii: 8, 9, 10</w:t>
      </w:r>
    </w:p>
    <w:p w14:paraId="1952C6C5" w14:textId="77777777" w:rsidR="0074215A" w:rsidRPr="006236E4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7A03C8D" w14:textId="77777777" w:rsidR="0074215A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10EB5">
        <w:rPr>
          <w:rFonts w:ascii="Times New Roman" w:hAnsi="Times New Roman" w:cs="Times New Roman"/>
          <w:color w:val="000000" w:themeColor="text1"/>
        </w:rPr>
        <w:t>Item 7 wykluczony z INCOM-PL: Często lubię rozmawiać z innymi na temat wspólnych poglądów i doświadczeń.</w:t>
      </w:r>
    </w:p>
    <w:p w14:paraId="793F9D8C" w14:textId="77777777" w:rsidR="0074215A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88C0A22" w14:textId="77777777" w:rsidR="0074215A" w:rsidRPr="00F10EB5" w:rsidRDefault="0074215A" w:rsidP="0074215A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tem 11 wykluczony z INCOM-PL: </w:t>
      </w:r>
      <w:r w:rsidRPr="00F10EB5">
        <w:rPr>
          <w:rFonts w:ascii="Times New Roman" w:hAnsi="Times New Roman" w:cs="Times New Roman"/>
          <w:color w:val="000000" w:themeColor="text1"/>
        </w:rPr>
        <w:t>Nigdy nie uważam mojej sytuacji życiowej za zależną od innych ludzi. (ite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10EB5">
        <w:rPr>
          <w:rFonts w:ascii="Times New Roman" w:hAnsi="Times New Roman" w:cs="Times New Roman"/>
          <w:color w:val="000000" w:themeColor="text1"/>
        </w:rPr>
        <w:t>odwrócony)</w:t>
      </w:r>
    </w:p>
    <w:p w14:paraId="478103A3" w14:textId="77777777" w:rsidR="006953BA" w:rsidRDefault="006953BA"/>
    <w:sectPr w:rsidR="00695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3MDM0NbK0MDMxMDVT0lEKTi0uzszPAykwrAUAKDynsywAAAA="/>
  </w:docVars>
  <w:rsids>
    <w:rsidRoot w:val="006953BA"/>
    <w:rsid w:val="0042561B"/>
    <w:rsid w:val="00490B74"/>
    <w:rsid w:val="006953BA"/>
    <w:rsid w:val="0074215A"/>
    <w:rsid w:val="008E2384"/>
    <w:rsid w:val="00CB61AE"/>
    <w:rsid w:val="00D6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B3056"/>
  <w15:chartTrackingRefBased/>
  <w15:docId w15:val="{A7AE536E-97D3-41A5-87FC-33FBC64E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4215A"/>
    <w:pPr>
      <w:spacing w:after="0" w:line="240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953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953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953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953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953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953B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953B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953B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953B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95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95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953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953B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953B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953B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953B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953B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953B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953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95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953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95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953B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953B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953B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953B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953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953B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953BA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421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Żenda</dc:creator>
  <cp:keywords/>
  <dc:description/>
  <cp:lastModifiedBy>Zuzanna Schneider</cp:lastModifiedBy>
  <cp:revision>4</cp:revision>
  <dcterms:created xsi:type="dcterms:W3CDTF">2025-04-22T09:02:00Z</dcterms:created>
  <dcterms:modified xsi:type="dcterms:W3CDTF">2025-04-28T19:20:00Z</dcterms:modified>
</cp:coreProperties>
</file>